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927328" w14:textId="27CC23CD" w:rsidR="00D5085E" w:rsidRPr="00D5085E" w:rsidRDefault="00D5085E">
      <w:pPr>
        <w:rPr>
          <w:rFonts w:ascii="Times New Roman" w:hAnsi="Times New Roman" w:cs="Times New Roman"/>
        </w:rPr>
      </w:pPr>
      <w:r w:rsidRPr="00D5085E">
        <w:rPr>
          <w:rFonts w:ascii="Times New Roman" w:hAnsi="Times New Roman" w:cs="Times New Roman"/>
        </w:rPr>
        <w:t>Supplementary Table S</w:t>
      </w:r>
      <w:r w:rsidR="00BA6166">
        <w:rPr>
          <w:rFonts w:ascii="Times New Roman" w:hAnsi="Times New Roman" w:cs="Times New Roman"/>
        </w:rPr>
        <w:t>1</w:t>
      </w:r>
      <w:r w:rsidRPr="00D5085E">
        <w:rPr>
          <w:rFonts w:ascii="Times New Roman" w:hAnsi="Times New Roman" w:cs="Times New Roman"/>
        </w:rPr>
        <w:t>. Demographics and acne severity.</w:t>
      </w:r>
      <w:bookmarkStart w:id="0" w:name="_GoBack"/>
      <w:bookmarkEnd w:id="0"/>
    </w:p>
    <w:tbl>
      <w:tblPr>
        <w:tblW w:w="130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8"/>
        <w:gridCol w:w="625"/>
        <w:gridCol w:w="945"/>
        <w:gridCol w:w="1120"/>
        <w:gridCol w:w="572"/>
        <w:gridCol w:w="625"/>
        <w:gridCol w:w="945"/>
        <w:gridCol w:w="1292"/>
        <w:gridCol w:w="990"/>
        <w:gridCol w:w="1088"/>
        <w:gridCol w:w="1043"/>
        <w:gridCol w:w="2021"/>
        <w:gridCol w:w="1070"/>
      </w:tblGrid>
      <w:tr w:rsidR="00D5085E" w:rsidRPr="004575BE" w14:paraId="695BCC88" w14:textId="77777777" w:rsidTr="00D5085E">
        <w:trPr>
          <w:trHeight w:val="227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4588B98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ID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3EFF354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AGE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7569E54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GENDER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104DAEC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24F8AD8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ID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08E44A8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AGE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CEC9FBF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GENDER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CB93D80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COMEDON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792C8B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PAPULES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8AEB08E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PUSTULES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0B80C2D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NODULES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5FB81D52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TOTAL LESION COUNT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549C01C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SEVERITY</w:t>
            </w:r>
          </w:p>
        </w:tc>
      </w:tr>
      <w:tr w:rsidR="00D5085E" w:rsidRPr="004575BE" w14:paraId="29011348" w14:textId="77777777" w:rsidTr="00D5085E">
        <w:trPr>
          <w:trHeight w:val="227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1C27FDC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NA1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DAFD777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1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DE9C114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BA10CBD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C725480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A1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92081ED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F252941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F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FAC7962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B9651D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7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168F26F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229718D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6AF61758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DEA8519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</w:tr>
      <w:tr w:rsidR="00D5085E" w:rsidRPr="004575BE" w14:paraId="026931F2" w14:textId="77777777" w:rsidTr="00D5085E">
        <w:trPr>
          <w:trHeight w:val="227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94D8D18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NA2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F2AA6B1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2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2498707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9CDF043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C86F037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A2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FBA3876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614CF7A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F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7682F2C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E67923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0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EC1F880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267169A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47DACC17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FD46666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</w:tr>
      <w:tr w:rsidR="00D5085E" w:rsidRPr="004575BE" w14:paraId="0CA2C966" w14:textId="77777777" w:rsidTr="00D5085E">
        <w:trPr>
          <w:trHeight w:val="227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8ADD10E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NA3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F39CC25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2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75991EA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23F9C1E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D550A21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A3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2728F05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FE5968C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M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5CD49B6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917E37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2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BA3FF8A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D8F18D7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65B8C36C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C2E05D5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</w:tr>
      <w:tr w:rsidR="00D5085E" w:rsidRPr="004575BE" w14:paraId="47B81E51" w14:textId="77777777" w:rsidTr="00D5085E">
        <w:trPr>
          <w:trHeight w:val="227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C14FBD6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NA4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C0E19E9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1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404B8F7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F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438B3D9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E5856AF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A4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E026306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C9DA2F0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M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680AF26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CC161A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D78C05A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C7845E4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4D1E05C8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3D0AE37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</w:tr>
      <w:tr w:rsidR="00D5085E" w:rsidRPr="004575BE" w14:paraId="102BA2AC" w14:textId="77777777" w:rsidTr="00D5085E">
        <w:trPr>
          <w:trHeight w:val="227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D6FD4F3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NA5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6497213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1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AAA303A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F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E08D512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3E2EFA0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A5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40FB007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8E0F3C1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M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8F40C93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935EF6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1AECB13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9B16B38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566B42F2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5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6BF42490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</w:tr>
      <w:tr w:rsidR="00D5085E" w:rsidRPr="004575BE" w14:paraId="1F3F3101" w14:textId="77777777" w:rsidTr="00D5085E">
        <w:trPr>
          <w:trHeight w:val="227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50C6BC9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NA6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88FECE9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1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480A041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F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590AFF6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ABB3BBE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A6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BEFDDE3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C201C97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M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6F59F80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F4D8C0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72C2322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34C79B0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67E52077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C1B52AA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</w:tr>
      <w:tr w:rsidR="00D5085E" w:rsidRPr="004575BE" w14:paraId="0037987B" w14:textId="77777777" w:rsidTr="00D5085E">
        <w:trPr>
          <w:trHeight w:val="227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647C6C2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NA7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AA0E0B0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1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8D87C1B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41DEC2E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AFA686A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A7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384A431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29BC50B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F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CE2F749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357F84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49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169B62F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F7EEAA3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02FC4696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8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32C9407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</w:t>
            </w:r>
          </w:p>
        </w:tc>
      </w:tr>
      <w:tr w:rsidR="00D5085E" w:rsidRPr="004575BE" w14:paraId="46BAB466" w14:textId="77777777" w:rsidTr="00D5085E">
        <w:trPr>
          <w:trHeight w:val="227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FE1592F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NA8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33274A40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1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55849F4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F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719BACF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1204E46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A8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F679A4F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497C274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M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D0BE2C9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082298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F23F882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2018484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1F45AE5F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5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F3F3400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</w:tr>
      <w:tr w:rsidR="00D5085E" w:rsidRPr="004575BE" w14:paraId="12A2B0D3" w14:textId="77777777" w:rsidTr="00D5085E">
        <w:trPr>
          <w:trHeight w:val="227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3A78314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NA9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C5C3775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1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8C86F41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F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C60CBBC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874AAD5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A9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ECAAEC8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09FFCCF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M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4B255FD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9974A5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4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21CBE73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3C319D1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4EC2512C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8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FB0F48E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</w:t>
            </w:r>
          </w:p>
        </w:tc>
      </w:tr>
      <w:tr w:rsidR="00D5085E" w:rsidRPr="004575BE" w14:paraId="3DF79F6A" w14:textId="77777777" w:rsidTr="00D5085E">
        <w:trPr>
          <w:trHeight w:val="227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06663BD7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NA10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B124887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1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77516F8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1FEFD36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E44E7A5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A10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4777569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5E0407F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M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7170BA6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26AC08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8A288BE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E64D910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4DE7EDFD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5A1DF12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</w:tr>
      <w:tr w:rsidR="00D5085E" w:rsidRPr="004575BE" w14:paraId="0FDCE045" w14:textId="77777777" w:rsidTr="00D5085E">
        <w:trPr>
          <w:trHeight w:val="227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FAB723C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NA11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F4A41A3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1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EC4DBE2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1346CDC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340DBDC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A11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A3F59A5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B5ED6CC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F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063315E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69B426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9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A30D6D8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EAEE96B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273D9C9E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4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1AE1EB6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</w:tr>
      <w:tr w:rsidR="00D5085E" w:rsidRPr="004575BE" w14:paraId="029B2C45" w14:textId="77777777" w:rsidTr="00D5085E">
        <w:trPr>
          <w:trHeight w:val="227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7947ABB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NA12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635233E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F95A3B1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AB5908B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2771D21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A12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3EA565C3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A3DBD75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F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D9A269E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C85190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8EDFD2C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D163E34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495D13BA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2CAA150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</w:tr>
      <w:tr w:rsidR="00D5085E" w:rsidRPr="004575BE" w14:paraId="54C6FAB3" w14:textId="77777777" w:rsidTr="00D5085E">
        <w:trPr>
          <w:trHeight w:val="227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5FDFB02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NA13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B932816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1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775B2D9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95B2D63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9E900CA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A13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AD00658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9904A51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F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F7FD214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AB1C23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9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0634082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AAE943D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4679E045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C9D976C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</w:tr>
      <w:tr w:rsidR="00D5085E" w:rsidRPr="004575BE" w14:paraId="5B097EE3" w14:textId="77777777" w:rsidTr="00D5085E">
        <w:trPr>
          <w:trHeight w:val="227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708C9784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NA14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C9D91C5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1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3EE2549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2191885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7CE663C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A14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434BCF3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641AD1D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F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09B0E86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88EE1D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B23BAA8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4BC9CFE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62DF8DB8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4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54CB6B1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</w:tr>
      <w:tr w:rsidR="00D5085E" w:rsidRPr="004575BE" w14:paraId="393AF76C" w14:textId="77777777" w:rsidTr="00D5085E">
        <w:trPr>
          <w:trHeight w:val="227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655BB76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NA15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2054E0B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1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08FF455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F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D9D2FEE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2448923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A15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A4DEF17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ADA0400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F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8D821C7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94CED2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5CF2DF9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8238194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552EAF41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7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B063C0F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</w:t>
            </w:r>
          </w:p>
        </w:tc>
      </w:tr>
      <w:tr w:rsidR="00D5085E" w:rsidRPr="004575BE" w14:paraId="62B8C7EF" w14:textId="77777777" w:rsidTr="00D5085E">
        <w:trPr>
          <w:trHeight w:val="227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632BA56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NA16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3232F64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2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7DDC101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F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1422D9E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2DCC052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A16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9CACCEC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4247058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F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4F6CE6A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59884E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7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4CF0356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4BFBC67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2AABA42B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5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15C5DCEA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</w:tr>
      <w:tr w:rsidR="00D5085E" w:rsidRPr="004575BE" w14:paraId="7CFDB639" w14:textId="77777777" w:rsidTr="00D5085E">
        <w:trPr>
          <w:trHeight w:val="227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5DB0E3D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NA17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FBE2203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1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C2B9D7D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F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0459A6E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9423584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A17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C0BF4B3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1B75882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F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1CB5922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272206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55134A0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75C8CA9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548CDB27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AC04401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</w:tr>
      <w:tr w:rsidR="00D5085E" w:rsidRPr="004575BE" w14:paraId="5D3C1F97" w14:textId="77777777" w:rsidTr="00D5085E">
        <w:trPr>
          <w:trHeight w:val="227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C449D12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NA18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F4A98D3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1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BD5B5F6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F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0B27A01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9FF57D3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A18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3D8FCDE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6698181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M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899F5D3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786FD3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3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866D921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CA49AE8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51D7A0E7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5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844AA0A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</w:tr>
      <w:tr w:rsidR="00D5085E" w:rsidRPr="004575BE" w14:paraId="560A0A0E" w14:textId="77777777" w:rsidTr="00D5085E">
        <w:trPr>
          <w:trHeight w:val="227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694DB84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NA19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7B633DC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3F0881E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F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DA2B0DA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5677FC0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A19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E9CB973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D833C4E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F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EAD59C6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59C7D0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5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E5349F5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C491C36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5BCC2626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1E0542D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</w:tr>
      <w:tr w:rsidR="00D5085E" w:rsidRPr="004575BE" w14:paraId="75D226C1" w14:textId="77777777" w:rsidTr="00D5085E">
        <w:trPr>
          <w:trHeight w:val="227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A308E68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NA20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3D40506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1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7D17778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F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9E10A97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9600E15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A20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509238E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AA5D5F3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M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70DC38A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134D10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7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D80470A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D321781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05BCBE02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34D1F5DE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</w:tr>
      <w:tr w:rsidR="00D5085E" w:rsidRPr="004575BE" w14:paraId="503B6E5D" w14:textId="77777777" w:rsidTr="00D5085E">
        <w:trPr>
          <w:trHeight w:val="227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A25A38A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NA21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30FFAE7D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1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BD5C494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F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2E3536F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60491DB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A21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85C51CF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8BB1E1B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M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D7EDC95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E113C0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7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3BF7B80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3F1B3AC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6A867C9D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4467768A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</w:tr>
      <w:tr w:rsidR="00D5085E" w:rsidRPr="004575BE" w14:paraId="2DD1F195" w14:textId="77777777" w:rsidTr="00D5085E">
        <w:trPr>
          <w:trHeight w:val="227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305C4A6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NA22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5F55C621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89ED82C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F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0D7F751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8377E1E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A22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3EE3EBD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5E97EA6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M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9AC83AA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43F708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52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C68EBCA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02A5DDB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745F5A3F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9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9160BDE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</w:t>
            </w:r>
          </w:p>
        </w:tc>
      </w:tr>
      <w:tr w:rsidR="00D5085E" w:rsidRPr="004575BE" w14:paraId="17937CD5" w14:textId="77777777" w:rsidTr="00D5085E">
        <w:trPr>
          <w:trHeight w:val="227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A2DA1DD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NA23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3A79916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FA8E038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F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CAEAEAC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46FA65F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A23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A4E5297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9C36104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M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76DC174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A3414E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A0D0FB8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221037F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27901081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5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CD5F7E2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</w:tr>
      <w:tr w:rsidR="00D5085E" w:rsidRPr="004575BE" w14:paraId="473E9EB2" w14:textId="77777777" w:rsidTr="00D5085E">
        <w:trPr>
          <w:trHeight w:val="227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028C828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NA24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79352AB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1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9D71D13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F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C83292A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ECED9C5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A24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085262C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F162407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F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F70E34E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CD069C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C83539B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52B3F59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3729EB3C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E323596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</w:tr>
      <w:tr w:rsidR="00D5085E" w:rsidRPr="004575BE" w14:paraId="05703764" w14:textId="77777777" w:rsidTr="00D5085E">
        <w:trPr>
          <w:trHeight w:val="227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85AFF63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NA25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60441F1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1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C62B79B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22A9539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6AB4C01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A25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648F80DB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04F2EC4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F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8C213E9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828B1E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31FBD97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3B90C77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1D201D6F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4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7415DA9A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</w:tr>
      <w:tr w:rsidR="00D5085E" w:rsidRPr="004575BE" w14:paraId="14E845E1" w14:textId="77777777" w:rsidTr="00D5085E">
        <w:trPr>
          <w:trHeight w:val="227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D09AB1B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NA26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36F5F1FE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1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451662F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1C9C270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435005C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A26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05B6958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DE516FB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M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8AF75FF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4EA58F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1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A322456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0A8B25D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32CF5953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5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7A2A030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</w:t>
            </w:r>
          </w:p>
        </w:tc>
      </w:tr>
      <w:tr w:rsidR="00D5085E" w:rsidRPr="004575BE" w14:paraId="5971013F" w14:textId="77777777" w:rsidTr="00D5085E">
        <w:trPr>
          <w:trHeight w:val="227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DCD868E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NA27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0AFC9CE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2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2DDC3F8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0B3DCA9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F24F186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A27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17526904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F937A6F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M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7CCCA74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7FA94B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A8E8453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8775B71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05FBB820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4D34E56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</w:tr>
      <w:tr w:rsidR="00D5085E" w:rsidRPr="004575BE" w14:paraId="2230E6CB" w14:textId="77777777" w:rsidTr="00D5085E">
        <w:trPr>
          <w:trHeight w:val="227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5F49BD14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NA28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2AE79763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1A772C1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FEA1C05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341D7B7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A28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FFD5088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407756E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F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D30D8E7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FDC485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36921C6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3415B5C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4D5A9543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271D1810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</w:t>
            </w:r>
          </w:p>
        </w:tc>
      </w:tr>
      <w:tr w:rsidR="00D5085E" w:rsidRPr="004575BE" w14:paraId="2965899E" w14:textId="77777777" w:rsidTr="00D5085E">
        <w:trPr>
          <w:trHeight w:val="227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912D070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NA29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71D33898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1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F2F0C3D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AF56516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333F089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A29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4A9F6EB1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1665B9C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F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ED54B50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B6F528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9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0E7E91B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BE68806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05FD3882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5E6D7D1C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</w:tr>
      <w:tr w:rsidR="00D5085E" w:rsidRPr="004575BE" w14:paraId="3D998D73" w14:textId="77777777" w:rsidTr="00D5085E">
        <w:trPr>
          <w:trHeight w:val="227"/>
        </w:trPr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75D4233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NA30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FC1632A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906046C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  <w:t>M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6E4659F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eastAsia="en-GB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31B5C0E" w14:textId="77777777" w:rsidR="00D5085E" w:rsidRPr="004575BE" w:rsidRDefault="00D5085E" w:rsidP="00D508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eastAsia="en-GB"/>
              </w:rPr>
              <w:t>A30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14:paraId="0BA75005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21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CB57582" w14:textId="77777777" w:rsidR="00D5085E" w:rsidRPr="004575BE" w:rsidRDefault="00D5085E" w:rsidP="00D50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M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869BDB7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9FE5E2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9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042BEC1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B9CE008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0</w:t>
            </w:r>
          </w:p>
        </w:tc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4C4B7EA7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14:paraId="0746AE4E" w14:textId="77777777" w:rsidR="00D5085E" w:rsidRPr="004575BE" w:rsidRDefault="00D5085E" w:rsidP="00D508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  <w:r w:rsidRPr="004575BE"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  <w:t>1</w:t>
            </w:r>
          </w:p>
        </w:tc>
      </w:tr>
    </w:tbl>
    <w:p w14:paraId="46D44793" w14:textId="77777777" w:rsidR="00D5085E" w:rsidRDefault="00D5085E"/>
    <w:sectPr w:rsidR="00D5085E" w:rsidSect="00D5085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85E"/>
    <w:rsid w:val="004575BE"/>
    <w:rsid w:val="00B97EB1"/>
    <w:rsid w:val="00BA6166"/>
    <w:rsid w:val="00C52EAD"/>
    <w:rsid w:val="00D5085E"/>
    <w:rsid w:val="00F15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ED7AC"/>
  <w15:chartTrackingRefBased/>
  <w15:docId w15:val="{FFFC3B83-9F4C-43E0-8225-6A738E8F4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07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6FAC331F60A8647891618F65DA7507C" ma:contentTypeVersion="13" ma:contentTypeDescription="Creare un nuovo documento." ma:contentTypeScope="" ma:versionID="c2db00524faf190bf87c61faca95e104">
  <xsd:schema xmlns:xsd="http://www.w3.org/2001/XMLSchema" xmlns:xs="http://www.w3.org/2001/XMLSchema" xmlns:p="http://schemas.microsoft.com/office/2006/metadata/properties" xmlns:ns3="6334e534-31d4-4f8b-87ca-ac6b12795ba3" xmlns:ns4="ecb7ca59-778e-4b3c-a4a5-8919294a2fdf" targetNamespace="http://schemas.microsoft.com/office/2006/metadata/properties" ma:root="true" ma:fieldsID="5d8d898c6fcf6e6e7ac5640a0d212f0d" ns3:_="" ns4:_="">
    <xsd:import namespace="6334e534-31d4-4f8b-87ca-ac6b12795ba3"/>
    <xsd:import namespace="ecb7ca59-778e-4b3c-a4a5-8919294a2f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34e534-31d4-4f8b-87ca-ac6b12795b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b7ca59-778e-4b3c-a4a5-8919294a2fd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91197CF-04E7-4EC1-B71F-7779EBCC17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34e534-31d4-4f8b-87ca-ac6b12795ba3"/>
    <ds:schemaRef ds:uri="ecb7ca59-778e-4b3c-a4a5-8919294a2f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E207D4-C96D-44E5-AE98-557AFABD10B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27BD59E-3A89-464C-88AE-245AB60187C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A EMANUELA</dc:creator>
  <cp:keywords/>
  <dc:description/>
  <cp:lastModifiedBy>CAMERA EMANUELA</cp:lastModifiedBy>
  <cp:revision>5</cp:revision>
  <dcterms:created xsi:type="dcterms:W3CDTF">2021-03-11T17:10:00Z</dcterms:created>
  <dcterms:modified xsi:type="dcterms:W3CDTF">2021-08-02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FAC331F60A8647891618F65DA7507C</vt:lpwstr>
  </property>
</Properties>
</file>